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50B6" w:rsidRPr="009C4F17" w:rsidRDefault="001C168A">
      <w:r>
        <w:rPr>
          <w:b/>
        </w:rPr>
        <w:t xml:space="preserve">Additional file 1: </w:t>
      </w:r>
      <w:r w:rsidR="009C4F17" w:rsidRPr="009C4F17">
        <w:rPr>
          <w:b/>
        </w:rPr>
        <w:t>Table S</w:t>
      </w:r>
      <w:r>
        <w:rPr>
          <w:b/>
        </w:rPr>
        <w:t>1</w:t>
      </w:r>
      <w:r w:rsidR="009C4F17" w:rsidRPr="009C4F17">
        <w:rPr>
          <w:b/>
        </w:rPr>
        <w:t>.</w:t>
      </w:r>
      <w:r w:rsidR="009C4F17" w:rsidRPr="009C4F17">
        <w:t xml:space="preserve"> </w:t>
      </w:r>
      <w:r w:rsidR="009C4F17" w:rsidRPr="009C4F17">
        <w:rPr>
          <w:i/>
        </w:rPr>
        <w:t>Blastocystis</w:t>
      </w:r>
      <w:r w:rsidR="009C4F17" w:rsidRPr="009C4F17">
        <w:t xml:space="preserve"> subtypes </w:t>
      </w:r>
      <w:r w:rsidR="00B60811">
        <w:t xml:space="preserve">relative abundance </w:t>
      </w:r>
      <w:r w:rsidR="009C4F17" w:rsidRPr="009C4F17">
        <w:t xml:space="preserve">in </w:t>
      </w:r>
      <w:r w:rsidR="009C4F17">
        <w:t>positive samples</w:t>
      </w:r>
      <w:r w:rsidR="009C4F17" w:rsidRPr="009C4F17">
        <w:t xml:space="preserve"> </w:t>
      </w:r>
      <w:r w:rsidR="00B60811">
        <w:t xml:space="preserve">identified </w:t>
      </w:r>
      <w:r w:rsidR="009C4F17" w:rsidRPr="009C4F17">
        <w:t>by next generation amplicon sequencing.</w:t>
      </w:r>
    </w:p>
    <w:tbl>
      <w:tblPr>
        <w:tblW w:w="9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80"/>
        <w:gridCol w:w="7900"/>
      </w:tblGrid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  <w:t>Human ID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</w:rPr>
              <w:t>Subtype/s identified (%)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ST2*</w:t>
            </w: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ST2* (100)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5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7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8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ST2* (100)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  <w:bookmarkStart w:id="0" w:name="_GoBack"/>
            <w:bookmarkEnd w:id="0"/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1 (34.2), ST3 (65.8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ST2 (1.2), ST3 (98.8)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ST2 (1.4), ST3 (98.6)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ST1 (20), ST2* (53.2), ST3 (26.9)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ST1*(100)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ST2* (100)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ST1* (32.4), ST3 (67.6%),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1 (99.5), ST3 (0.5) 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2*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1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ST1 (5.1), ST2* (75.5), ST3 (19.5%)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1* (99.8), ST3 (0.2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ST1 (75.4)</w:t>
            </w: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, ST3 (24.6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1*(99.1), ST3 (0.9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lastRenderedPageBreak/>
              <w:t>52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1 (0.3), ST3 (99.7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73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ST2* (100)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74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76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2*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ST1* (100)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ST2* (100)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82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ST2* (100)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1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85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ST2 (99.1), ST3 (0.9%)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88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89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2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1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94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97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98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2 (7.1), ST3 (92.9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lastRenderedPageBreak/>
              <w:t>106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1* (98.4), ST3 (1.6%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ST1* (100)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ST2* (100)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.3), ST2 (98.7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ST2* (100)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ST1* (100)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ST1 (20.1), ST2 (59.6), ST3</w:t>
            </w: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 (20.3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ST1* (100)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lastRenderedPageBreak/>
              <w:t>170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1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ST2* (100)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2*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7900" w:type="dxa"/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1 (83.4), ST3 (16.6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7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7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F17" w:rsidRPr="009C4F17" w:rsidRDefault="009C4F17" w:rsidP="009C4F17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9C4F1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 xml:space="preserve">ST3 (100) </w:t>
            </w:r>
          </w:p>
        </w:tc>
      </w:tr>
      <w:tr w:rsidR="009C4F17" w:rsidRPr="009C4F17" w:rsidTr="009C4F17">
        <w:trPr>
          <w:trHeight w:val="312"/>
        </w:trPr>
        <w:tc>
          <w:tcPr>
            <w:tcW w:w="9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F17" w:rsidRPr="009C4F17" w:rsidRDefault="009C4F17" w:rsidP="009C4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4F17">
              <w:rPr>
                <w:rFonts w:ascii="Calibri" w:eastAsia="Times New Roman" w:hAnsi="Calibri" w:cs="Calibri"/>
                <w:color w:val="000000"/>
              </w:rPr>
              <w:t>*Denotes intra-subtype variability</w:t>
            </w:r>
          </w:p>
        </w:tc>
      </w:tr>
    </w:tbl>
    <w:p w:rsidR="009C4F17" w:rsidRPr="009C4F17" w:rsidRDefault="009C4F17"/>
    <w:sectPr w:rsidR="009C4F17" w:rsidRPr="009C4F17" w:rsidSect="000906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20"/>
  <w:characterSpacingControl w:val="doNotCompress"/>
  <w:compat/>
  <w:rsids>
    <w:rsidRoot w:val="009C4F17"/>
    <w:rsid w:val="00090658"/>
    <w:rsid w:val="000950B6"/>
    <w:rsid w:val="001C168A"/>
    <w:rsid w:val="007F1246"/>
    <w:rsid w:val="008A5C2C"/>
    <w:rsid w:val="00915B87"/>
    <w:rsid w:val="009C4F17"/>
    <w:rsid w:val="00B60811"/>
    <w:rsid w:val="00F165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6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16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6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76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1-13T17:14:00Z</dcterms:created>
  <dcterms:modified xsi:type="dcterms:W3CDTF">2019-11-21T05:27:00Z</dcterms:modified>
</cp:coreProperties>
</file>